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3EE132" w14:textId="6D93EC3A" w:rsidR="009E4B77" w:rsidRPr="00B74B8D" w:rsidRDefault="009E4B77" w:rsidP="00B74B8D">
      <w:pPr>
        <w:rPr>
          <w:b/>
          <w:bCs/>
        </w:rPr>
      </w:pPr>
      <w:r w:rsidRPr="00B74B8D">
        <w:rPr>
          <w:b/>
          <w:bCs/>
        </w:rPr>
        <w:t xml:space="preserve">Contribution of genetic factors to </w:t>
      </w:r>
      <w:r w:rsidR="00D4666C">
        <w:rPr>
          <w:b/>
          <w:bCs/>
        </w:rPr>
        <w:t xml:space="preserve">high rates of </w:t>
      </w:r>
      <w:r w:rsidRPr="00B74B8D">
        <w:rPr>
          <w:b/>
          <w:bCs/>
        </w:rPr>
        <w:t xml:space="preserve">neonatal </w:t>
      </w:r>
      <w:proofErr w:type="spellStart"/>
      <w:r w:rsidRPr="00B74B8D">
        <w:rPr>
          <w:b/>
          <w:bCs/>
        </w:rPr>
        <w:t>hyperbilirubinaemia</w:t>
      </w:r>
      <w:proofErr w:type="spellEnd"/>
      <w:r w:rsidRPr="00B74B8D">
        <w:rPr>
          <w:b/>
          <w:bCs/>
        </w:rPr>
        <w:t xml:space="preserve"> on the Thailand-Myanmar border</w:t>
      </w:r>
    </w:p>
    <w:p w14:paraId="73154094" w14:textId="77777777" w:rsidR="001B356C" w:rsidRDefault="001B356C" w:rsidP="00AD4F3E">
      <w:pPr>
        <w:rPr>
          <w:rFonts w:cstheme="minorHAnsi"/>
          <w:b/>
          <w:bCs/>
        </w:rPr>
      </w:pPr>
    </w:p>
    <w:p w14:paraId="2ADE1BD5" w14:textId="728FDE7D" w:rsidR="00221B97" w:rsidRPr="0040082A" w:rsidRDefault="00221B97" w:rsidP="00221B97">
      <w:r>
        <w:rPr>
          <w:rFonts w:cstheme="minorHAnsi"/>
          <w:b/>
          <w:bCs/>
        </w:rPr>
        <w:t>S</w:t>
      </w:r>
      <w:r w:rsidR="00F65276">
        <w:rPr>
          <w:rFonts w:cstheme="minorHAnsi"/>
          <w:b/>
          <w:bCs/>
        </w:rPr>
        <w:t>3</w:t>
      </w:r>
      <w:r>
        <w:rPr>
          <w:rFonts w:cstheme="minorHAnsi"/>
          <w:b/>
          <w:bCs/>
        </w:rPr>
        <w:t xml:space="preserve"> </w:t>
      </w:r>
      <w:r w:rsidRPr="00D90818">
        <w:rPr>
          <w:rFonts w:cstheme="minorHAnsi"/>
          <w:b/>
          <w:bCs/>
        </w:rPr>
        <w:t>Table</w:t>
      </w:r>
      <w:r w:rsidRPr="0040082A">
        <w:t>. Characteristics of neonates with EGA ≥ 38</w:t>
      </w:r>
      <w:r>
        <w:t xml:space="preserve"> </w:t>
      </w:r>
      <w:r w:rsidRPr="0040082A">
        <w:t>w</w:t>
      </w:r>
      <w:r>
        <w:t>ee</w:t>
      </w:r>
      <w:r w:rsidRPr="0040082A">
        <w:t>ks who develop</w:t>
      </w:r>
      <w:r>
        <w:t>ed</w:t>
      </w:r>
      <w:r w:rsidRPr="0040082A">
        <w:t xml:space="preserve"> NH within 48 hours</w:t>
      </w:r>
      <w:r>
        <w:t xml:space="preserve">, between 49 and 168 hours and not develop NH in the </w:t>
      </w:r>
      <w:r w:rsidRPr="0040082A">
        <w:t>first week of life</w:t>
      </w:r>
    </w:p>
    <w:tbl>
      <w:tblPr>
        <w:tblStyle w:val="LightList"/>
        <w:tblpPr w:leftFromText="180" w:rightFromText="180" w:vertAnchor="text" w:tblpY="1"/>
        <w:tblOverlap w:val="never"/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0"/>
        <w:gridCol w:w="1893"/>
        <w:gridCol w:w="1792"/>
        <w:gridCol w:w="1791"/>
      </w:tblGrid>
      <w:tr w:rsidR="00221B97" w:rsidRPr="00C87E40" w14:paraId="221DE42C" w14:textId="77777777" w:rsidTr="00D01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shd w:val="clear" w:color="auto" w:fill="auto"/>
            <w:vAlign w:val="center"/>
          </w:tcPr>
          <w:p w14:paraId="25DE9139" w14:textId="77777777" w:rsidR="00221B97" w:rsidRPr="0040082A" w:rsidRDefault="00221B97" w:rsidP="00D018BF">
            <w:pPr>
              <w:jc w:val="center"/>
              <w:rPr>
                <w:rFonts w:ascii="Calibri" w:hAnsi="Calibri" w:cs="Calibri"/>
                <w:color w:val="auto"/>
              </w:rPr>
            </w:pPr>
            <w:r w:rsidRPr="0040082A">
              <w:rPr>
                <w:rFonts w:ascii="Calibri" w:hAnsi="Calibri" w:cs="Calibri"/>
                <w:b w:val="0"/>
                <w:bCs w:val="0"/>
                <w:color w:val="auto"/>
              </w:rPr>
              <w:t>Characteristics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6675FF30" w14:textId="77777777" w:rsidR="00221B97" w:rsidRDefault="00221B97" w:rsidP="00D018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40082A">
              <w:rPr>
                <w:rFonts w:ascii="Calibri" w:hAnsi="Calibri" w:cs="Calibri"/>
                <w:b w:val="0"/>
                <w:bCs w:val="0"/>
                <w:color w:val="auto"/>
              </w:rPr>
              <w:t xml:space="preserve">Neonates with </w:t>
            </w:r>
            <w:r>
              <w:rPr>
                <w:rFonts w:ascii="Calibri" w:hAnsi="Calibri" w:cs="Calibri"/>
                <w:b w:val="0"/>
                <w:bCs w:val="0"/>
                <w:color w:val="auto"/>
              </w:rPr>
              <w:t xml:space="preserve">early NH within 48h, </w:t>
            </w:r>
          </w:p>
          <w:p w14:paraId="57CBB937" w14:textId="77777777" w:rsidR="00221B97" w:rsidRPr="0040082A" w:rsidRDefault="00221B97" w:rsidP="00D018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40082A">
              <w:rPr>
                <w:rFonts w:ascii="Calibri" w:hAnsi="Calibri" w:cs="Calibri"/>
                <w:b w:val="0"/>
                <w:bCs w:val="0"/>
                <w:color w:val="auto"/>
              </w:rPr>
              <w:t>n (%)</w:t>
            </w:r>
          </w:p>
          <w:p w14:paraId="3D8D5895" w14:textId="77777777" w:rsidR="00221B97" w:rsidRPr="0040082A" w:rsidRDefault="00221B97" w:rsidP="00D018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40082A">
              <w:rPr>
                <w:rFonts w:ascii="Calibri" w:hAnsi="Calibri" w:cs="Calibri"/>
                <w:b w:val="0"/>
                <w:bCs w:val="0"/>
                <w:color w:val="auto"/>
              </w:rPr>
              <w:t>(N=61)</w:t>
            </w:r>
          </w:p>
        </w:tc>
        <w:tc>
          <w:tcPr>
            <w:tcW w:w="994" w:type="pct"/>
            <w:shd w:val="clear" w:color="auto" w:fill="auto"/>
            <w:vAlign w:val="center"/>
          </w:tcPr>
          <w:p w14:paraId="728C31A7" w14:textId="77777777" w:rsidR="00221B97" w:rsidRDefault="00221B97" w:rsidP="00D018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40082A">
              <w:rPr>
                <w:rFonts w:ascii="Calibri" w:hAnsi="Calibri" w:cs="Calibri"/>
                <w:b w:val="0"/>
                <w:bCs w:val="0"/>
                <w:color w:val="auto"/>
              </w:rPr>
              <w:t>Neonates with</w:t>
            </w:r>
            <w:r>
              <w:rPr>
                <w:rFonts w:ascii="Calibri" w:hAnsi="Calibri" w:cs="Calibri"/>
                <w:b w:val="0"/>
                <w:bCs w:val="0"/>
                <w:color w:val="auto"/>
              </w:rPr>
              <w:t xml:space="preserve"> late NH 49-168h</w:t>
            </w:r>
            <w:r w:rsidRPr="0040082A">
              <w:rPr>
                <w:rFonts w:ascii="Calibri" w:hAnsi="Calibri" w:cs="Calibri"/>
                <w:b w:val="0"/>
                <w:bCs w:val="0"/>
                <w:color w:val="auto"/>
              </w:rPr>
              <w:t>,</w:t>
            </w:r>
          </w:p>
          <w:p w14:paraId="0759D898" w14:textId="77777777" w:rsidR="00221B97" w:rsidRPr="0040082A" w:rsidRDefault="00221B97" w:rsidP="00D018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40082A">
              <w:rPr>
                <w:rFonts w:ascii="Calibri" w:hAnsi="Calibri" w:cs="Calibri"/>
                <w:b w:val="0"/>
                <w:bCs w:val="0"/>
                <w:color w:val="auto"/>
              </w:rPr>
              <w:t xml:space="preserve"> n (%)</w:t>
            </w:r>
          </w:p>
          <w:p w14:paraId="1CD6FBB0" w14:textId="77777777" w:rsidR="00221B97" w:rsidRPr="0040082A" w:rsidRDefault="00221B97" w:rsidP="00D018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40082A">
              <w:rPr>
                <w:rFonts w:ascii="Calibri" w:hAnsi="Calibri" w:cs="Calibri"/>
                <w:b w:val="0"/>
                <w:bCs w:val="0"/>
                <w:color w:val="auto"/>
              </w:rPr>
              <w:t>(N=128)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7E8258D0" w14:textId="77777777" w:rsidR="00221B97" w:rsidRDefault="00221B97" w:rsidP="00D018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40082A">
              <w:rPr>
                <w:rFonts w:ascii="Calibri" w:hAnsi="Calibri" w:cs="Calibri"/>
                <w:b w:val="0"/>
                <w:bCs w:val="0"/>
                <w:color w:val="auto"/>
              </w:rPr>
              <w:t>Neonates</w:t>
            </w:r>
            <w:r>
              <w:rPr>
                <w:rFonts w:ascii="Calibri" w:hAnsi="Calibri" w:cs="Calibri"/>
                <w:b w:val="0"/>
                <w:bCs w:val="0"/>
                <w:color w:val="auto"/>
              </w:rPr>
              <w:t xml:space="preserve"> without NH within 168h</w:t>
            </w:r>
            <w:r w:rsidRPr="0040082A">
              <w:rPr>
                <w:rFonts w:ascii="Calibri" w:hAnsi="Calibri" w:cs="Calibri"/>
                <w:b w:val="0"/>
                <w:bCs w:val="0"/>
                <w:color w:val="auto"/>
              </w:rPr>
              <w:t>,</w:t>
            </w:r>
          </w:p>
          <w:p w14:paraId="69962782" w14:textId="77777777" w:rsidR="00221B97" w:rsidRPr="0040082A" w:rsidRDefault="00221B97" w:rsidP="00D018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40082A">
              <w:rPr>
                <w:rFonts w:ascii="Calibri" w:hAnsi="Calibri" w:cs="Calibri"/>
                <w:b w:val="0"/>
                <w:bCs w:val="0"/>
                <w:color w:val="auto"/>
              </w:rPr>
              <w:t xml:space="preserve"> n (%)</w:t>
            </w:r>
          </w:p>
          <w:p w14:paraId="4076A17C" w14:textId="77777777" w:rsidR="00221B97" w:rsidRPr="0040082A" w:rsidRDefault="00221B97" w:rsidP="00D018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40082A">
              <w:rPr>
                <w:rFonts w:ascii="Calibri" w:hAnsi="Calibri" w:cs="Calibri"/>
                <w:b w:val="0"/>
                <w:bCs w:val="0"/>
                <w:color w:val="auto"/>
              </w:rPr>
              <w:t>(N=935)</w:t>
            </w:r>
          </w:p>
        </w:tc>
      </w:tr>
      <w:tr w:rsidR="00221B97" w:rsidRPr="00C87E40" w14:paraId="1EFBF294" w14:textId="77777777" w:rsidTr="00D01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shd w:val="clear" w:color="auto" w:fill="D9D9D9" w:themeFill="background1" w:themeFillShade="D9"/>
            <w:vAlign w:val="center"/>
          </w:tcPr>
          <w:p w14:paraId="6FC72274" w14:textId="77777777" w:rsidR="00221B97" w:rsidRPr="00C87E40" w:rsidRDefault="00221B97" w:rsidP="00D018BF">
            <w:pPr>
              <w:jc w:val="both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ewborn</w:t>
            </w:r>
            <w:proofErr w:type="spellEnd"/>
            <w:r>
              <w:rPr>
                <w:rFonts w:ascii="Calibri" w:hAnsi="Calibri" w:cs="Calibri"/>
              </w:rPr>
              <w:t xml:space="preserve"> g</w:t>
            </w:r>
            <w:r w:rsidRPr="00C87E40">
              <w:rPr>
                <w:rFonts w:ascii="Calibri" w:hAnsi="Calibri" w:cs="Calibri"/>
              </w:rPr>
              <w:t>enotyping</w:t>
            </w:r>
          </w:p>
        </w:tc>
        <w:tc>
          <w:tcPr>
            <w:tcW w:w="1050" w:type="pct"/>
            <w:shd w:val="clear" w:color="auto" w:fill="D9D9D9" w:themeFill="background1" w:themeFillShade="D9"/>
          </w:tcPr>
          <w:p w14:paraId="4581BE5E" w14:textId="77777777" w:rsidR="00221B97" w:rsidRPr="00C87E40" w:rsidRDefault="00221B97" w:rsidP="00D018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94" w:type="pct"/>
            <w:shd w:val="clear" w:color="auto" w:fill="D9D9D9" w:themeFill="background1" w:themeFillShade="D9"/>
          </w:tcPr>
          <w:p w14:paraId="1D70EA4D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pct"/>
            <w:shd w:val="clear" w:color="auto" w:fill="D9D9D9" w:themeFill="background1" w:themeFillShade="D9"/>
          </w:tcPr>
          <w:p w14:paraId="0FD950C3" w14:textId="77777777" w:rsidR="00221B97" w:rsidRPr="00C87E40" w:rsidRDefault="00221B97" w:rsidP="00D018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</w:tr>
      <w:tr w:rsidR="00221B97" w:rsidRPr="00C87E40" w14:paraId="66100E27" w14:textId="77777777" w:rsidTr="00D018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shd w:val="clear" w:color="auto" w:fill="FFFFFF" w:themeFill="background1"/>
            <w:vAlign w:val="center"/>
          </w:tcPr>
          <w:p w14:paraId="4295D1E9" w14:textId="77777777" w:rsidR="00221B97" w:rsidRPr="00C87E40" w:rsidRDefault="00221B97" w:rsidP="00D018BF">
            <w:pPr>
              <w:rPr>
                <w:rFonts w:ascii="Calibri" w:hAnsi="Calibri" w:cs="Calibri"/>
              </w:rPr>
            </w:pPr>
            <w:r w:rsidRPr="00D90818">
              <w:rPr>
                <w:rFonts w:asciiTheme="minorHAnsi" w:hAnsiTheme="minorHAnsi" w:cstheme="minorHAnsi"/>
                <w:b w:val="0"/>
                <w:bCs w:val="0"/>
              </w:rPr>
              <w:t xml:space="preserve">G6PD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(any mutation)</w:t>
            </w:r>
          </w:p>
        </w:tc>
        <w:tc>
          <w:tcPr>
            <w:tcW w:w="1050" w:type="pct"/>
            <w:shd w:val="clear" w:color="auto" w:fill="FFFFFF" w:themeFill="background1"/>
          </w:tcPr>
          <w:p w14:paraId="08A2AFB0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(N=59)</w:t>
            </w:r>
          </w:p>
        </w:tc>
        <w:tc>
          <w:tcPr>
            <w:tcW w:w="994" w:type="pct"/>
            <w:shd w:val="clear" w:color="auto" w:fill="FFFFFF" w:themeFill="background1"/>
          </w:tcPr>
          <w:p w14:paraId="643AB6D2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(N=122)</w:t>
            </w:r>
          </w:p>
        </w:tc>
        <w:tc>
          <w:tcPr>
            <w:tcW w:w="993" w:type="pct"/>
            <w:shd w:val="clear" w:color="auto" w:fill="FFFFFF" w:themeFill="background1"/>
          </w:tcPr>
          <w:p w14:paraId="3B8485DC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(N=906)</w:t>
            </w:r>
          </w:p>
        </w:tc>
      </w:tr>
      <w:tr w:rsidR="00221B97" w:rsidRPr="00C87E40" w14:paraId="11837844" w14:textId="77777777" w:rsidTr="00D01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shd w:val="clear" w:color="auto" w:fill="FFFFFF" w:themeFill="background1"/>
            <w:vAlign w:val="center"/>
          </w:tcPr>
          <w:p w14:paraId="10FBE814" w14:textId="77777777" w:rsidR="00221B97" w:rsidRPr="00C87E40" w:rsidRDefault="00221B97" w:rsidP="00D018BF">
            <w:pPr>
              <w:rPr>
                <w:rFonts w:ascii="Calibri" w:hAnsi="Calibri" w:cs="Calibr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         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>WT</w:t>
            </w:r>
          </w:p>
        </w:tc>
        <w:tc>
          <w:tcPr>
            <w:tcW w:w="1050" w:type="pct"/>
            <w:shd w:val="clear" w:color="auto" w:fill="FFFFFF" w:themeFill="background1"/>
          </w:tcPr>
          <w:p w14:paraId="2B030F0C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33 (56)</w:t>
            </w:r>
          </w:p>
        </w:tc>
        <w:tc>
          <w:tcPr>
            <w:tcW w:w="994" w:type="pct"/>
            <w:shd w:val="clear" w:color="auto" w:fill="FFFFFF" w:themeFill="background1"/>
          </w:tcPr>
          <w:p w14:paraId="2F6519A6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83 (68)</w:t>
            </w:r>
          </w:p>
        </w:tc>
        <w:tc>
          <w:tcPr>
            <w:tcW w:w="993" w:type="pct"/>
            <w:shd w:val="clear" w:color="auto" w:fill="FFFFFF" w:themeFill="background1"/>
          </w:tcPr>
          <w:p w14:paraId="5495CA6C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779 (86)</w:t>
            </w:r>
          </w:p>
        </w:tc>
      </w:tr>
      <w:tr w:rsidR="00221B97" w:rsidRPr="00C87E40" w14:paraId="65267304" w14:textId="77777777" w:rsidTr="00D018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shd w:val="clear" w:color="auto" w:fill="FFFFFF" w:themeFill="background1"/>
            <w:vAlign w:val="center"/>
          </w:tcPr>
          <w:p w14:paraId="7BA972CF" w14:textId="77777777" w:rsidR="00221B97" w:rsidRPr="00C87E40" w:rsidRDefault="00221B97" w:rsidP="00D018BF">
            <w:pPr>
              <w:rPr>
                <w:rFonts w:ascii="Calibri" w:hAnsi="Calibri" w:cs="Calibr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         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>Heterozygote</w:t>
            </w:r>
          </w:p>
        </w:tc>
        <w:tc>
          <w:tcPr>
            <w:tcW w:w="1050" w:type="pct"/>
            <w:shd w:val="clear" w:color="auto" w:fill="FFFFFF" w:themeFill="background1"/>
          </w:tcPr>
          <w:p w14:paraId="2EA6728D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8 (14)</w:t>
            </w:r>
          </w:p>
        </w:tc>
        <w:tc>
          <w:tcPr>
            <w:tcW w:w="994" w:type="pct"/>
            <w:shd w:val="clear" w:color="auto" w:fill="FFFFFF" w:themeFill="background1"/>
          </w:tcPr>
          <w:p w14:paraId="42854EBC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9 (16)</w:t>
            </w:r>
          </w:p>
        </w:tc>
        <w:tc>
          <w:tcPr>
            <w:tcW w:w="993" w:type="pct"/>
            <w:shd w:val="clear" w:color="auto" w:fill="FFFFFF" w:themeFill="background1"/>
          </w:tcPr>
          <w:p w14:paraId="0F2A4F07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82 (9)</w:t>
            </w:r>
          </w:p>
        </w:tc>
      </w:tr>
      <w:tr w:rsidR="00221B97" w:rsidRPr="00C87E40" w14:paraId="30D21CA3" w14:textId="77777777" w:rsidTr="00D01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shd w:val="clear" w:color="auto" w:fill="FFFFFF" w:themeFill="background1"/>
            <w:vAlign w:val="center"/>
          </w:tcPr>
          <w:p w14:paraId="0F17587E" w14:textId="77777777" w:rsidR="00221B97" w:rsidRPr="00C87E40" w:rsidRDefault="00221B97" w:rsidP="00D018BF">
            <w:pPr>
              <w:rPr>
                <w:rFonts w:ascii="Calibri" w:hAnsi="Calibri" w:cs="Calibr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         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>Hemi + Homozygote</w:t>
            </w:r>
          </w:p>
        </w:tc>
        <w:tc>
          <w:tcPr>
            <w:tcW w:w="1050" w:type="pct"/>
            <w:shd w:val="clear" w:color="auto" w:fill="FFFFFF" w:themeFill="background1"/>
          </w:tcPr>
          <w:p w14:paraId="0DAA8CCE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18 (31)</w:t>
            </w:r>
          </w:p>
        </w:tc>
        <w:tc>
          <w:tcPr>
            <w:tcW w:w="994" w:type="pct"/>
            <w:shd w:val="clear" w:color="auto" w:fill="FFFFFF" w:themeFill="background1"/>
          </w:tcPr>
          <w:p w14:paraId="62E862B2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20 (16)</w:t>
            </w:r>
          </w:p>
        </w:tc>
        <w:tc>
          <w:tcPr>
            <w:tcW w:w="993" w:type="pct"/>
            <w:shd w:val="clear" w:color="auto" w:fill="FFFFFF" w:themeFill="background1"/>
          </w:tcPr>
          <w:p w14:paraId="081F38C9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45 (5)</w:t>
            </w:r>
          </w:p>
        </w:tc>
      </w:tr>
      <w:tr w:rsidR="00221B97" w:rsidRPr="00C87E40" w14:paraId="368E36E3" w14:textId="77777777" w:rsidTr="00D018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shd w:val="clear" w:color="auto" w:fill="FFFFFF" w:themeFill="background1"/>
            <w:vAlign w:val="center"/>
          </w:tcPr>
          <w:p w14:paraId="07A153BD" w14:textId="77777777" w:rsidR="00221B97" w:rsidRPr="00C87E40" w:rsidRDefault="00221B97" w:rsidP="00D018BF">
            <w:pPr>
              <w:rPr>
                <w:rFonts w:ascii="Calibri" w:hAnsi="Calibri" w:cs="Calibri"/>
              </w:rPr>
            </w:pPr>
            <w:r w:rsidRPr="00D90818">
              <w:rPr>
                <w:rFonts w:asciiTheme="minorHAnsi" w:hAnsiTheme="minorHAnsi" w:cstheme="minorHAnsi"/>
                <w:b w:val="0"/>
                <w:bCs w:val="0"/>
              </w:rPr>
              <w:t>UGT1A1</w:t>
            </w:r>
            <w:r>
              <w:rPr>
                <w:rFonts w:asciiTheme="minorHAnsi" w:hAnsiTheme="minorHAnsi" w:cstheme="minorHAnsi"/>
                <w:b w:val="0"/>
                <w:bCs w:val="0"/>
              </w:rPr>
              <w:t>*6</w:t>
            </w:r>
          </w:p>
        </w:tc>
        <w:tc>
          <w:tcPr>
            <w:tcW w:w="1050" w:type="pct"/>
            <w:shd w:val="clear" w:color="auto" w:fill="FFFFFF" w:themeFill="background1"/>
          </w:tcPr>
          <w:p w14:paraId="531627D1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(N=60)</w:t>
            </w:r>
          </w:p>
        </w:tc>
        <w:tc>
          <w:tcPr>
            <w:tcW w:w="994" w:type="pct"/>
            <w:shd w:val="clear" w:color="auto" w:fill="FFFFFF" w:themeFill="background1"/>
          </w:tcPr>
          <w:p w14:paraId="14025292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(N=122)</w:t>
            </w:r>
          </w:p>
        </w:tc>
        <w:tc>
          <w:tcPr>
            <w:tcW w:w="993" w:type="pct"/>
            <w:shd w:val="clear" w:color="auto" w:fill="FFFFFF" w:themeFill="background1"/>
          </w:tcPr>
          <w:p w14:paraId="3826761E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(N=905)</w:t>
            </w:r>
          </w:p>
        </w:tc>
      </w:tr>
      <w:tr w:rsidR="00221B97" w:rsidRPr="00C87E40" w14:paraId="1179F3CC" w14:textId="77777777" w:rsidTr="00D01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shd w:val="clear" w:color="auto" w:fill="FFFFFF" w:themeFill="background1"/>
            <w:vAlign w:val="center"/>
          </w:tcPr>
          <w:p w14:paraId="08DC8214" w14:textId="77777777" w:rsidR="00221B97" w:rsidRPr="00C87E40" w:rsidRDefault="00221B97" w:rsidP="00D018BF">
            <w:pPr>
              <w:rPr>
                <w:rFonts w:ascii="Calibri" w:hAnsi="Calibri" w:cs="Calibr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         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>WT</w:t>
            </w:r>
          </w:p>
        </w:tc>
        <w:tc>
          <w:tcPr>
            <w:tcW w:w="1050" w:type="pct"/>
            <w:shd w:val="clear" w:color="auto" w:fill="FFFFFF" w:themeFill="background1"/>
          </w:tcPr>
          <w:p w14:paraId="0E76E40E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42 (70)</w:t>
            </w:r>
          </w:p>
        </w:tc>
        <w:tc>
          <w:tcPr>
            <w:tcW w:w="994" w:type="pct"/>
            <w:shd w:val="clear" w:color="auto" w:fill="FFFFFF" w:themeFill="background1"/>
          </w:tcPr>
          <w:p w14:paraId="021795B4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67 (55)</w:t>
            </w:r>
          </w:p>
        </w:tc>
        <w:tc>
          <w:tcPr>
            <w:tcW w:w="993" w:type="pct"/>
            <w:shd w:val="clear" w:color="auto" w:fill="FFFFFF" w:themeFill="background1"/>
          </w:tcPr>
          <w:p w14:paraId="5DD6B8BC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639 (71)</w:t>
            </w:r>
          </w:p>
        </w:tc>
      </w:tr>
      <w:tr w:rsidR="00221B97" w:rsidRPr="00C87E40" w14:paraId="176E1DA7" w14:textId="77777777" w:rsidTr="00D018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shd w:val="clear" w:color="auto" w:fill="FFFFFF" w:themeFill="background1"/>
            <w:vAlign w:val="center"/>
          </w:tcPr>
          <w:p w14:paraId="0E8A8805" w14:textId="77777777" w:rsidR="00221B97" w:rsidRPr="00C87E40" w:rsidRDefault="00221B97" w:rsidP="00D018BF">
            <w:pPr>
              <w:rPr>
                <w:rFonts w:ascii="Calibri" w:hAnsi="Calibri" w:cs="Calibr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         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>Heterozygote</w:t>
            </w:r>
          </w:p>
        </w:tc>
        <w:tc>
          <w:tcPr>
            <w:tcW w:w="1050" w:type="pct"/>
            <w:shd w:val="clear" w:color="auto" w:fill="FFFFFF" w:themeFill="background1"/>
          </w:tcPr>
          <w:p w14:paraId="7390D00D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15 (25)</w:t>
            </w:r>
          </w:p>
        </w:tc>
        <w:tc>
          <w:tcPr>
            <w:tcW w:w="994" w:type="pct"/>
            <w:shd w:val="clear" w:color="auto" w:fill="FFFFFF" w:themeFill="background1"/>
          </w:tcPr>
          <w:p w14:paraId="158A7152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42 (34)</w:t>
            </w:r>
          </w:p>
        </w:tc>
        <w:tc>
          <w:tcPr>
            <w:tcW w:w="993" w:type="pct"/>
            <w:shd w:val="clear" w:color="auto" w:fill="FFFFFF" w:themeFill="background1"/>
          </w:tcPr>
          <w:p w14:paraId="7B2A0E28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248 (27)</w:t>
            </w:r>
          </w:p>
        </w:tc>
      </w:tr>
      <w:tr w:rsidR="00221B97" w:rsidRPr="00C87E40" w14:paraId="4A9ED370" w14:textId="77777777" w:rsidTr="00D01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shd w:val="clear" w:color="auto" w:fill="FFFFFF" w:themeFill="background1"/>
            <w:vAlign w:val="center"/>
          </w:tcPr>
          <w:p w14:paraId="767452BA" w14:textId="77777777" w:rsidR="00221B97" w:rsidRPr="00C87E40" w:rsidRDefault="00221B97" w:rsidP="00D018BF">
            <w:pPr>
              <w:rPr>
                <w:rFonts w:ascii="Calibri" w:hAnsi="Calibri" w:cs="Calibr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         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>Homozygote</w:t>
            </w:r>
          </w:p>
        </w:tc>
        <w:tc>
          <w:tcPr>
            <w:tcW w:w="1050" w:type="pct"/>
            <w:shd w:val="clear" w:color="auto" w:fill="FFFFFF" w:themeFill="background1"/>
          </w:tcPr>
          <w:p w14:paraId="67969936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3 (5)</w:t>
            </w:r>
          </w:p>
        </w:tc>
        <w:tc>
          <w:tcPr>
            <w:tcW w:w="994" w:type="pct"/>
            <w:shd w:val="clear" w:color="auto" w:fill="FFFFFF" w:themeFill="background1"/>
          </w:tcPr>
          <w:p w14:paraId="17809F56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3 (11)</w:t>
            </w:r>
          </w:p>
        </w:tc>
        <w:tc>
          <w:tcPr>
            <w:tcW w:w="993" w:type="pct"/>
            <w:shd w:val="clear" w:color="auto" w:fill="FFFFFF" w:themeFill="background1"/>
          </w:tcPr>
          <w:p w14:paraId="3C6D5D3D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18 (2)</w:t>
            </w:r>
          </w:p>
        </w:tc>
      </w:tr>
      <w:tr w:rsidR="00221B97" w:rsidRPr="00C87E40" w14:paraId="40CD928D" w14:textId="77777777" w:rsidTr="00D018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shd w:val="clear" w:color="auto" w:fill="FFFFFF" w:themeFill="background1"/>
            <w:vAlign w:val="center"/>
          </w:tcPr>
          <w:p w14:paraId="4A224734" w14:textId="77777777" w:rsidR="00221B97" w:rsidRPr="00C87E40" w:rsidRDefault="00221B97" w:rsidP="00D018BF">
            <w:pPr>
              <w:rPr>
                <w:rFonts w:ascii="Calibri" w:hAnsi="Calibri" w:cs="Calibri"/>
              </w:rPr>
            </w:pPr>
            <w:r w:rsidRPr="00D90818">
              <w:rPr>
                <w:rFonts w:asciiTheme="minorHAnsi" w:hAnsiTheme="minorHAnsi" w:cstheme="minorHAnsi"/>
                <w:b w:val="0"/>
                <w:bCs w:val="0"/>
              </w:rPr>
              <w:t>UGT1A1</w:t>
            </w:r>
            <w:r>
              <w:rPr>
                <w:rFonts w:asciiTheme="minorHAnsi" w:hAnsiTheme="minorHAnsi" w:cstheme="minorHAnsi"/>
                <w:b w:val="0"/>
                <w:bCs w:val="0"/>
              </w:rPr>
              <w:t>*28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 xml:space="preserve"> </w:t>
            </w:r>
          </w:p>
        </w:tc>
        <w:tc>
          <w:tcPr>
            <w:tcW w:w="1050" w:type="pct"/>
            <w:shd w:val="clear" w:color="auto" w:fill="FFFFFF" w:themeFill="background1"/>
          </w:tcPr>
          <w:p w14:paraId="201275BA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(N=52)</w:t>
            </w:r>
          </w:p>
        </w:tc>
        <w:tc>
          <w:tcPr>
            <w:tcW w:w="994" w:type="pct"/>
            <w:shd w:val="clear" w:color="auto" w:fill="FFFFFF" w:themeFill="background1"/>
          </w:tcPr>
          <w:p w14:paraId="7F3B2041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(N=110)</w:t>
            </w:r>
          </w:p>
        </w:tc>
        <w:tc>
          <w:tcPr>
            <w:tcW w:w="993" w:type="pct"/>
            <w:shd w:val="clear" w:color="auto" w:fill="FFFFFF" w:themeFill="background1"/>
          </w:tcPr>
          <w:p w14:paraId="1A516CF4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(N=827)</w:t>
            </w:r>
          </w:p>
        </w:tc>
      </w:tr>
      <w:tr w:rsidR="00221B97" w:rsidRPr="00C87E40" w14:paraId="0A59E3C4" w14:textId="77777777" w:rsidTr="00D01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shd w:val="clear" w:color="auto" w:fill="FFFFFF" w:themeFill="background1"/>
            <w:vAlign w:val="center"/>
          </w:tcPr>
          <w:p w14:paraId="297BF0C2" w14:textId="77777777" w:rsidR="00221B97" w:rsidRPr="00C87E40" w:rsidRDefault="00221B97" w:rsidP="00D018BF">
            <w:pPr>
              <w:rPr>
                <w:rFonts w:ascii="Calibri" w:hAnsi="Calibri" w:cs="Calibri"/>
              </w:rPr>
            </w:pPr>
            <w:r>
              <w:rPr>
                <w:rFonts w:asciiTheme="minorHAnsi" w:hAnsiTheme="minorHAnsi" w:cstheme="minorHAnsi"/>
                <w:b w:val="0"/>
              </w:rPr>
              <w:t xml:space="preserve">        WT (TA</w:t>
            </w:r>
            <w:r w:rsidRPr="00D90818">
              <w:rPr>
                <w:rFonts w:asciiTheme="minorHAnsi" w:hAnsiTheme="minorHAnsi" w:cstheme="minorHAnsi"/>
                <w:b w:val="0"/>
              </w:rPr>
              <w:t>6/6</w:t>
            </w:r>
            <w:r>
              <w:rPr>
                <w:rFonts w:asciiTheme="minorHAnsi" w:hAnsiTheme="minorHAnsi" w:cstheme="minorHAnsi"/>
                <w:b w:val="0"/>
              </w:rPr>
              <w:t>)</w:t>
            </w:r>
          </w:p>
        </w:tc>
        <w:tc>
          <w:tcPr>
            <w:tcW w:w="1050" w:type="pct"/>
            <w:shd w:val="clear" w:color="auto" w:fill="FFFFFF" w:themeFill="background1"/>
          </w:tcPr>
          <w:p w14:paraId="12D00B89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38 (73)</w:t>
            </w:r>
          </w:p>
        </w:tc>
        <w:tc>
          <w:tcPr>
            <w:tcW w:w="994" w:type="pct"/>
            <w:shd w:val="clear" w:color="auto" w:fill="FFFFFF" w:themeFill="background1"/>
          </w:tcPr>
          <w:p w14:paraId="52573E11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00 (91)</w:t>
            </w:r>
          </w:p>
        </w:tc>
        <w:tc>
          <w:tcPr>
            <w:tcW w:w="993" w:type="pct"/>
            <w:shd w:val="clear" w:color="auto" w:fill="FFFFFF" w:themeFill="background1"/>
          </w:tcPr>
          <w:p w14:paraId="77F4EDF6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629 (76)</w:t>
            </w:r>
          </w:p>
        </w:tc>
      </w:tr>
      <w:tr w:rsidR="00221B97" w:rsidRPr="00C87E40" w14:paraId="30B0D8A7" w14:textId="77777777" w:rsidTr="00D018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shd w:val="clear" w:color="auto" w:fill="FFFFFF" w:themeFill="background1"/>
            <w:vAlign w:val="center"/>
          </w:tcPr>
          <w:p w14:paraId="3583912C" w14:textId="77777777" w:rsidR="00221B97" w:rsidRPr="00C87E40" w:rsidRDefault="00221B97" w:rsidP="00D018BF">
            <w:pPr>
              <w:rPr>
                <w:rFonts w:ascii="Calibri" w:hAnsi="Calibri" w:cs="Calibr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       Hetero and homozygote (TA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>6/7+</w:t>
            </w:r>
            <w:r w:rsidRPr="00D90818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TA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>7/7</w:t>
            </w:r>
            <w:r>
              <w:rPr>
                <w:rFonts w:asciiTheme="minorHAnsi" w:hAnsiTheme="minorHAnsi" w:cstheme="minorHAnsi"/>
                <w:b w:val="0"/>
                <w:bCs w:val="0"/>
              </w:rPr>
              <w:t>)</w:t>
            </w:r>
          </w:p>
        </w:tc>
        <w:tc>
          <w:tcPr>
            <w:tcW w:w="1050" w:type="pct"/>
            <w:shd w:val="clear" w:color="auto" w:fill="FFFFFF" w:themeFill="background1"/>
          </w:tcPr>
          <w:p w14:paraId="13651CF4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14 (27)</w:t>
            </w:r>
          </w:p>
        </w:tc>
        <w:tc>
          <w:tcPr>
            <w:tcW w:w="994" w:type="pct"/>
            <w:shd w:val="clear" w:color="auto" w:fill="FFFFFF" w:themeFill="background1"/>
          </w:tcPr>
          <w:p w14:paraId="2914798F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0 (9)</w:t>
            </w:r>
          </w:p>
        </w:tc>
        <w:tc>
          <w:tcPr>
            <w:tcW w:w="993" w:type="pct"/>
            <w:shd w:val="clear" w:color="auto" w:fill="FFFFFF" w:themeFill="background1"/>
          </w:tcPr>
          <w:p w14:paraId="11883047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198 (24)</w:t>
            </w:r>
          </w:p>
        </w:tc>
      </w:tr>
      <w:tr w:rsidR="00221B97" w:rsidRPr="00C87E40" w14:paraId="55EDBE2D" w14:textId="77777777" w:rsidTr="00D01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shd w:val="clear" w:color="auto" w:fill="D9D9D9" w:themeFill="background1" w:themeFillShade="D9"/>
          </w:tcPr>
          <w:p w14:paraId="0B7455BD" w14:textId="77777777" w:rsidR="00221B97" w:rsidRPr="00C87E40" w:rsidRDefault="00221B97" w:rsidP="00D018BF">
            <w:pPr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Maternal Characteristics</w:t>
            </w:r>
          </w:p>
        </w:tc>
        <w:tc>
          <w:tcPr>
            <w:tcW w:w="1050" w:type="pct"/>
            <w:shd w:val="clear" w:color="auto" w:fill="D9D9D9" w:themeFill="background1" w:themeFillShade="D9"/>
          </w:tcPr>
          <w:p w14:paraId="0909E9B0" w14:textId="77777777" w:rsidR="00221B97" w:rsidRPr="00C87E40" w:rsidRDefault="00221B97" w:rsidP="00D018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94" w:type="pct"/>
            <w:shd w:val="clear" w:color="auto" w:fill="D9D9D9" w:themeFill="background1" w:themeFillShade="D9"/>
          </w:tcPr>
          <w:p w14:paraId="5C56B6FD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pct"/>
            <w:shd w:val="clear" w:color="auto" w:fill="D9D9D9" w:themeFill="background1" w:themeFillShade="D9"/>
          </w:tcPr>
          <w:p w14:paraId="05B6EEA4" w14:textId="77777777" w:rsidR="00221B97" w:rsidRPr="00C87E40" w:rsidRDefault="00221B97" w:rsidP="00D018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</w:tr>
      <w:tr w:rsidR="00221B97" w:rsidRPr="00C87E40" w14:paraId="4CCC2EB6" w14:textId="77777777" w:rsidTr="00D018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hideMark/>
          </w:tcPr>
          <w:p w14:paraId="1CA5B1D2" w14:textId="77777777" w:rsidR="00221B97" w:rsidRPr="00C87E40" w:rsidRDefault="00221B97" w:rsidP="00D018BF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Young maternal age (≤20 y, min=15)</w:t>
            </w:r>
          </w:p>
        </w:tc>
        <w:tc>
          <w:tcPr>
            <w:tcW w:w="1050" w:type="pct"/>
          </w:tcPr>
          <w:p w14:paraId="1BA3873A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2 (20)</w:t>
            </w:r>
          </w:p>
        </w:tc>
        <w:tc>
          <w:tcPr>
            <w:tcW w:w="994" w:type="pct"/>
          </w:tcPr>
          <w:p w14:paraId="6B878FEA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40 (31)</w:t>
            </w:r>
          </w:p>
        </w:tc>
        <w:tc>
          <w:tcPr>
            <w:tcW w:w="993" w:type="pct"/>
          </w:tcPr>
          <w:p w14:paraId="4AA8E7AA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246 (26)</w:t>
            </w:r>
          </w:p>
        </w:tc>
      </w:tr>
      <w:tr w:rsidR="00221B97" w:rsidRPr="00C87E40" w14:paraId="64B8DC8F" w14:textId="77777777" w:rsidTr="00D01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hideMark/>
          </w:tcPr>
          <w:p w14:paraId="5028E0AC" w14:textId="77777777" w:rsidR="00221B97" w:rsidRPr="00C87E40" w:rsidRDefault="00221B97" w:rsidP="00D018BF">
            <w:pPr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Illiterate (cannot read)</w:t>
            </w:r>
          </w:p>
        </w:tc>
        <w:tc>
          <w:tcPr>
            <w:tcW w:w="1050" w:type="pct"/>
          </w:tcPr>
          <w:p w14:paraId="4B3FF72F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23 (38)</w:t>
            </w:r>
          </w:p>
        </w:tc>
        <w:tc>
          <w:tcPr>
            <w:tcW w:w="994" w:type="pct"/>
          </w:tcPr>
          <w:p w14:paraId="6FFA9199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37 (29)</w:t>
            </w:r>
          </w:p>
        </w:tc>
        <w:tc>
          <w:tcPr>
            <w:tcW w:w="993" w:type="pct"/>
          </w:tcPr>
          <w:p w14:paraId="7AB09E61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333 (36)</w:t>
            </w:r>
          </w:p>
        </w:tc>
      </w:tr>
      <w:tr w:rsidR="00221B97" w:rsidRPr="00C87E40" w14:paraId="1E2D9791" w14:textId="77777777" w:rsidTr="00D018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hideMark/>
          </w:tcPr>
          <w:p w14:paraId="22F23464" w14:textId="77777777" w:rsidR="00221B97" w:rsidRPr="00C87E40" w:rsidRDefault="00221B97" w:rsidP="00D018BF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Smoking</w:t>
            </w:r>
          </w:p>
        </w:tc>
        <w:tc>
          <w:tcPr>
            <w:tcW w:w="1050" w:type="pct"/>
          </w:tcPr>
          <w:p w14:paraId="40D09D05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4 (7)</w:t>
            </w:r>
          </w:p>
        </w:tc>
        <w:tc>
          <w:tcPr>
            <w:tcW w:w="994" w:type="pct"/>
          </w:tcPr>
          <w:p w14:paraId="1E24A79A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3 (10)</w:t>
            </w:r>
          </w:p>
        </w:tc>
        <w:tc>
          <w:tcPr>
            <w:tcW w:w="993" w:type="pct"/>
          </w:tcPr>
          <w:p w14:paraId="7F3E902A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80 (9)</w:t>
            </w:r>
          </w:p>
        </w:tc>
      </w:tr>
      <w:tr w:rsidR="00221B97" w:rsidRPr="00C87E40" w14:paraId="3DCEC97B" w14:textId="77777777" w:rsidTr="00D01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hideMark/>
          </w:tcPr>
          <w:p w14:paraId="561C5656" w14:textId="77777777" w:rsidR="00221B97" w:rsidRPr="00C87E40" w:rsidRDefault="00221B97" w:rsidP="00D018BF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C87E40">
              <w:rPr>
                <w:rFonts w:ascii="Calibri" w:hAnsi="Calibri" w:cs="Calibri"/>
                <w:b w:val="0"/>
                <w:bCs w:val="0"/>
              </w:rPr>
              <w:t>Primigravida</w:t>
            </w:r>
            <w:proofErr w:type="spellEnd"/>
            <w:r w:rsidRPr="00C87E40">
              <w:rPr>
                <w:rFonts w:ascii="Calibri" w:hAnsi="Calibri" w:cs="Calibri"/>
                <w:b w:val="0"/>
                <w:bCs w:val="0"/>
              </w:rPr>
              <w:t xml:space="preserve"> (</w:t>
            </w:r>
            <w:proofErr w:type="spellStart"/>
            <w:r w:rsidRPr="00C87E40">
              <w:rPr>
                <w:rFonts w:ascii="Calibri" w:hAnsi="Calibri" w:cs="Calibri"/>
                <w:b w:val="0"/>
                <w:bCs w:val="0"/>
              </w:rPr>
              <w:t>Primipara</w:t>
            </w:r>
            <w:proofErr w:type="spellEnd"/>
            <w:r w:rsidRPr="00C87E40">
              <w:rPr>
                <w:rFonts w:ascii="Calibri" w:hAnsi="Calibri" w:cs="Calibri"/>
                <w:b w:val="0"/>
                <w:bCs w:val="0"/>
              </w:rPr>
              <w:t>)</w:t>
            </w:r>
          </w:p>
        </w:tc>
        <w:tc>
          <w:tcPr>
            <w:tcW w:w="1050" w:type="pct"/>
          </w:tcPr>
          <w:p w14:paraId="18291815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27 (44)</w:t>
            </w:r>
          </w:p>
        </w:tc>
        <w:tc>
          <w:tcPr>
            <w:tcW w:w="994" w:type="pct"/>
          </w:tcPr>
          <w:p w14:paraId="7B8D9440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55 (43)</w:t>
            </w:r>
          </w:p>
        </w:tc>
        <w:tc>
          <w:tcPr>
            <w:tcW w:w="993" w:type="pct"/>
          </w:tcPr>
          <w:p w14:paraId="017D450E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291 (31)</w:t>
            </w:r>
          </w:p>
        </w:tc>
      </w:tr>
      <w:tr w:rsidR="00221B97" w:rsidRPr="00C87E40" w14:paraId="5602B76A" w14:textId="77777777" w:rsidTr="00D018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14:paraId="411451A5" w14:textId="77777777" w:rsidR="00221B97" w:rsidRPr="00C87E40" w:rsidRDefault="00221B97" w:rsidP="00D018BF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 xml:space="preserve">Overweight </w:t>
            </w:r>
          </w:p>
        </w:tc>
        <w:tc>
          <w:tcPr>
            <w:tcW w:w="1050" w:type="pct"/>
          </w:tcPr>
          <w:p w14:paraId="438D03B4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25/59 (42)</w:t>
            </w:r>
          </w:p>
        </w:tc>
        <w:tc>
          <w:tcPr>
            <w:tcW w:w="994" w:type="pct"/>
          </w:tcPr>
          <w:p w14:paraId="13D3E54A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34 (27)</w:t>
            </w:r>
          </w:p>
        </w:tc>
        <w:tc>
          <w:tcPr>
            <w:tcW w:w="993" w:type="pct"/>
          </w:tcPr>
          <w:p w14:paraId="430FF3A4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228/926 (24)</w:t>
            </w:r>
          </w:p>
        </w:tc>
      </w:tr>
      <w:tr w:rsidR="00221B97" w:rsidRPr="00C87E40" w14:paraId="16100453" w14:textId="77777777" w:rsidTr="00D01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hideMark/>
          </w:tcPr>
          <w:p w14:paraId="4143395F" w14:textId="77777777" w:rsidR="00221B97" w:rsidRPr="00C87E40" w:rsidRDefault="00221B97" w:rsidP="00D018BF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Pre-eclampsia or eclampsia</w:t>
            </w:r>
          </w:p>
        </w:tc>
        <w:tc>
          <w:tcPr>
            <w:tcW w:w="1050" w:type="pct"/>
          </w:tcPr>
          <w:p w14:paraId="4AFCBF83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5 (8)</w:t>
            </w:r>
          </w:p>
        </w:tc>
        <w:tc>
          <w:tcPr>
            <w:tcW w:w="994" w:type="pct"/>
          </w:tcPr>
          <w:p w14:paraId="5D4BE1CD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2 (2)</w:t>
            </w:r>
          </w:p>
        </w:tc>
        <w:tc>
          <w:tcPr>
            <w:tcW w:w="993" w:type="pct"/>
          </w:tcPr>
          <w:p w14:paraId="43224DD0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4 (2)</w:t>
            </w:r>
          </w:p>
        </w:tc>
      </w:tr>
      <w:tr w:rsidR="00221B97" w:rsidRPr="00C87E40" w14:paraId="718EC3F7" w14:textId="77777777" w:rsidTr="00D018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14:paraId="7F829CDF" w14:textId="77777777" w:rsidR="00221B97" w:rsidRPr="00D84C0E" w:rsidRDefault="00221B97" w:rsidP="00D018BF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D84C0E">
              <w:rPr>
                <w:rFonts w:ascii="Calibri" w:hAnsi="Calibri" w:cs="Calibri"/>
                <w:b w:val="0"/>
                <w:bCs w:val="0"/>
              </w:rPr>
              <w:t>H</w:t>
            </w:r>
            <w:r>
              <w:rPr>
                <w:rFonts w:ascii="Calibri" w:hAnsi="Calibri" w:cs="Calibri"/>
                <w:b w:val="0"/>
                <w:bCs w:val="0"/>
              </w:rPr>
              <w:t>aemoglobinopathies</w:t>
            </w:r>
            <w:proofErr w:type="spellEnd"/>
          </w:p>
        </w:tc>
        <w:tc>
          <w:tcPr>
            <w:tcW w:w="1050" w:type="pct"/>
          </w:tcPr>
          <w:p w14:paraId="50C9041B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/60 (3)</w:t>
            </w:r>
          </w:p>
        </w:tc>
        <w:tc>
          <w:tcPr>
            <w:tcW w:w="994" w:type="pct"/>
          </w:tcPr>
          <w:p w14:paraId="4AAF6BA1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/126 (14)</w:t>
            </w:r>
          </w:p>
        </w:tc>
        <w:tc>
          <w:tcPr>
            <w:tcW w:w="993" w:type="pct"/>
          </w:tcPr>
          <w:p w14:paraId="46C0E7F0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/923 (7)</w:t>
            </w:r>
          </w:p>
        </w:tc>
      </w:tr>
      <w:tr w:rsidR="00221B97" w:rsidRPr="00C87E40" w14:paraId="5EB49F4F" w14:textId="77777777" w:rsidTr="00D01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shd w:val="clear" w:color="auto" w:fill="D9D9D9" w:themeFill="background1" w:themeFillShade="D9"/>
          </w:tcPr>
          <w:p w14:paraId="0D00DC82" w14:textId="77777777" w:rsidR="00221B97" w:rsidRPr="00C87E40" w:rsidRDefault="00221B97" w:rsidP="00D018BF">
            <w:pPr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Obstetric characteristics</w:t>
            </w:r>
          </w:p>
        </w:tc>
        <w:tc>
          <w:tcPr>
            <w:tcW w:w="1050" w:type="pct"/>
            <w:shd w:val="clear" w:color="auto" w:fill="D9D9D9" w:themeFill="background1" w:themeFillShade="D9"/>
          </w:tcPr>
          <w:p w14:paraId="751831C7" w14:textId="77777777" w:rsidR="00221B97" w:rsidRPr="00C87E40" w:rsidRDefault="00221B97" w:rsidP="00D018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4" w:type="pct"/>
            <w:shd w:val="clear" w:color="auto" w:fill="D9D9D9" w:themeFill="background1" w:themeFillShade="D9"/>
          </w:tcPr>
          <w:p w14:paraId="3C3A953B" w14:textId="77777777" w:rsidR="00221B97" w:rsidRPr="00C87E40" w:rsidRDefault="00221B97" w:rsidP="00D018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pct"/>
            <w:shd w:val="clear" w:color="auto" w:fill="D9D9D9" w:themeFill="background1" w:themeFillShade="D9"/>
          </w:tcPr>
          <w:p w14:paraId="2E7BCEAD" w14:textId="77777777" w:rsidR="00221B97" w:rsidRPr="00C87E40" w:rsidRDefault="00221B97" w:rsidP="00D018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221B97" w:rsidRPr="00C87E40" w14:paraId="4340498A" w14:textId="77777777" w:rsidTr="00D018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hideMark/>
          </w:tcPr>
          <w:p w14:paraId="52507915" w14:textId="1C416128" w:rsidR="00221B97" w:rsidRPr="00C87E40" w:rsidRDefault="00221B97" w:rsidP="00D018BF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Rupture of membrane</w:t>
            </w:r>
            <w:r w:rsidR="00C866E9">
              <w:rPr>
                <w:rFonts w:ascii="Calibri" w:hAnsi="Calibri" w:cs="Calibri"/>
                <w:b w:val="0"/>
                <w:bCs w:val="0"/>
              </w:rPr>
              <w:t>s</w:t>
            </w:r>
            <w:r w:rsidRPr="00C87E40">
              <w:rPr>
                <w:rFonts w:ascii="Calibri" w:hAnsi="Calibri" w:cs="Calibri"/>
                <w:b w:val="0"/>
                <w:bCs w:val="0"/>
              </w:rPr>
              <w:t xml:space="preserve"> ≥ 18h</w:t>
            </w:r>
          </w:p>
        </w:tc>
        <w:tc>
          <w:tcPr>
            <w:tcW w:w="1050" w:type="pct"/>
          </w:tcPr>
          <w:p w14:paraId="7441FD3B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6/60 (10)</w:t>
            </w:r>
          </w:p>
        </w:tc>
        <w:tc>
          <w:tcPr>
            <w:tcW w:w="994" w:type="pct"/>
          </w:tcPr>
          <w:p w14:paraId="229CC223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2/124 (10)</w:t>
            </w:r>
          </w:p>
        </w:tc>
        <w:tc>
          <w:tcPr>
            <w:tcW w:w="993" w:type="pct"/>
          </w:tcPr>
          <w:p w14:paraId="72D07C5F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52/923 (6)</w:t>
            </w:r>
          </w:p>
        </w:tc>
      </w:tr>
      <w:tr w:rsidR="00221B97" w:rsidRPr="00C87E40" w14:paraId="624E3921" w14:textId="77777777" w:rsidTr="00D01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14:paraId="145204E2" w14:textId="77777777" w:rsidR="00221B97" w:rsidRPr="00C87E40" w:rsidRDefault="00221B97" w:rsidP="00D018BF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Oxytocin infusion</w:t>
            </w:r>
          </w:p>
        </w:tc>
        <w:tc>
          <w:tcPr>
            <w:tcW w:w="1050" w:type="pct"/>
          </w:tcPr>
          <w:p w14:paraId="29920C19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6 (26)</w:t>
            </w:r>
          </w:p>
        </w:tc>
        <w:tc>
          <w:tcPr>
            <w:tcW w:w="994" w:type="pct"/>
          </w:tcPr>
          <w:p w14:paraId="62E6E52F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5 (12)</w:t>
            </w:r>
          </w:p>
        </w:tc>
        <w:tc>
          <w:tcPr>
            <w:tcW w:w="993" w:type="pct"/>
          </w:tcPr>
          <w:p w14:paraId="4EF32E90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92 (10)</w:t>
            </w:r>
          </w:p>
        </w:tc>
      </w:tr>
      <w:tr w:rsidR="00221B97" w:rsidRPr="00C87E40" w14:paraId="59E1A8CE" w14:textId="77777777" w:rsidTr="00D018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14:paraId="6DF299A0" w14:textId="77777777" w:rsidR="00221B97" w:rsidRPr="00C87E40" w:rsidRDefault="00221B97" w:rsidP="00D018BF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Delayed cord clamping</w:t>
            </w:r>
          </w:p>
        </w:tc>
        <w:tc>
          <w:tcPr>
            <w:tcW w:w="1050" w:type="pct"/>
          </w:tcPr>
          <w:p w14:paraId="0EFC8BE2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45 (74)</w:t>
            </w:r>
          </w:p>
        </w:tc>
        <w:tc>
          <w:tcPr>
            <w:tcW w:w="994" w:type="pct"/>
          </w:tcPr>
          <w:p w14:paraId="098F2137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09 (85)</w:t>
            </w:r>
          </w:p>
        </w:tc>
        <w:tc>
          <w:tcPr>
            <w:tcW w:w="993" w:type="pct"/>
          </w:tcPr>
          <w:p w14:paraId="52F9F2BA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831 (89)</w:t>
            </w:r>
          </w:p>
        </w:tc>
      </w:tr>
      <w:tr w:rsidR="00221B97" w:rsidRPr="00C87E40" w14:paraId="5E622A79" w14:textId="77777777" w:rsidTr="00D01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shd w:val="clear" w:color="auto" w:fill="D9D9D9" w:themeFill="background1" w:themeFillShade="D9"/>
          </w:tcPr>
          <w:p w14:paraId="4115BB81" w14:textId="77777777" w:rsidR="00221B97" w:rsidRPr="00C87E40" w:rsidRDefault="00221B97" w:rsidP="00D018BF">
            <w:pPr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Neonatal Characteristics</w:t>
            </w:r>
          </w:p>
        </w:tc>
        <w:tc>
          <w:tcPr>
            <w:tcW w:w="1050" w:type="pct"/>
            <w:shd w:val="clear" w:color="auto" w:fill="D9D9D9" w:themeFill="background1" w:themeFillShade="D9"/>
          </w:tcPr>
          <w:p w14:paraId="79C72771" w14:textId="77777777" w:rsidR="00221B97" w:rsidRPr="00C87E40" w:rsidRDefault="00221B97" w:rsidP="00D018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4" w:type="pct"/>
            <w:shd w:val="clear" w:color="auto" w:fill="D9D9D9" w:themeFill="background1" w:themeFillShade="D9"/>
          </w:tcPr>
          <w:p w14:paraId="6841033F" w14:textId="77777777" w:rsidR="00221B97" w:rsidRPr="00C87E40" w:rsidRDefault="00221B97" w:rsidP="00D018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pct"/>
            <w:shd w:val="clear" w:color="auto" w:fill="D9D9D9" w:themeFill="background1" w:themeFillShade="D9"/>
          </w:tcPr>
          <w:p w14:paraId="212688FE" w14:textId="77777777" w:rsidR="00221B97" w:rsidRPr="00C87E40" w:rsidRDefault="00221B97" w:rsidP="00D018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221B97" w:rsidRPr="00C87E40" w14:paraId="0417E438" w14:textId="77777777" w:rsidTr="00D018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14:paraId="7704589E" w14:textId="77777777" w:rsidR="00221B97" w:rsidRPr="00C87E40" w:rsidRDefault="00221B97" w:rsidP="00D018BF">
            <w:pPr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Resuscitation</w:t>
            </w:r>
          </w:p>
        </w:tc>
        <w:tc>
          <w:tcPr>
            <w:tcW w:w="1050" w:type="pct"/>
          </w:tcPr>
          <w:p w14:paraId="7CC89E7B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4 (7)</w:t>
            </w:r>
          </w:p>
        </w:tc>
        <w:tc>
          <w:tcPr>
            <w:tcW w:w="994" w:type="pct"/>
          </w:tcPr>
          <w:p w14:paraId="3774C2E7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7 (5)</w:t>
            </w:r>
          </w:p>
        </w:tc>
        <w:tc>
          <w:tcPr>
            <w:tcW w:w="993" w:type="pct"/>
          </w:tcPr>
          <w:p w14:paraId="1565F941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26/934 (3)</w:t>
            </w:r>
          </w:p>
        </w:tc>
      </w:tr>
      <w:tr w:rsidR="00221B97" w:rsidRPr="00C87E40" w14:paraId="5D1A53C9" w14:textId="77777777" w:rsidTr="00D01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hideMark/>
          </w:tcPr>
          <w:p w14:paraId="239AF543" w14:textId="4C906013" w:rsidR="00221B97" w:rsidRPr="00C87E40" w:rsidRDefault="00221B97" w:rsidP="00D018BF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Presence of h</w:t>
            </w:r>
            <w:r w:rsidR="00C866E9">
              <w:rPr>
                <w:rFonts w:ascii="Calibri" w:hAnsi="Calibri" w:cs="Calibri"/>
                <w:b w:val="0"/>
                <w:bCs w:val="0"/>
              </w:rPr>
              <w:t>a</w:t>
            </w:r>
            <w:r w:rsidRPr="00C87E40">
              <w:rPr>
                <w:rFonts w:ascii="Calibri" w:hAnsi="Calibri" w:cs="Calibri"/>
                <w:b w:val="0"/>
                <w:bCs w:val="0"/>
              </w:rPr>
              <w:t>ematoma</w:t>
            </w:r>
          </w:p>
        </w:tc>
        <w:tc>
          <w:tcPr>
            <w:tcW w:w="1050" w:type="pct"/>
          </w:tcPr>
          <w:p w14:paraId="0ABFD8AB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7 (11)</w:t>
            </w:r>
          </w:p>
        </w:tc>
        <w:tc>
          <w:tcPr>
            <w:tcW w:w="994" w:type="pct"/>
          </w:tcPr>
          <w:p w14:paraId="7CE7DCFA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1 (9)</w:t>
            </w:r>
          </w:p>
        </w:tc>
        <w:tc>
          <w:tcPr>
            <w:tcW w:w="993" w:type="pct"/>
          </w:tcPr>
          <w:p w14:paraId="66156040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29/ 934 (3)</w:t>
            </w:r>
          </w:p>
        </w:tc>
      </w:tr>
      <w:tr w:rsidR="00221B97" w:rsidRPr="00C87E40" w14:paraId="054953EF" w14:textId="77777777" w:rsidTr="00D018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14:paraId="560D2C5F" w14:textId="77777777" w:rsidR="00221B97" w:rsidRPr="00C87E40" w:rsidRDefault="00221B97" w:rsidP="00D018BF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C87E40">
              <w:rPr>
                <w:rFonts w:ascii="Calibri" w:hAnsi="Calibri" w:cs="Calibri"/>
                <w:b w:val="0"/>
                <w:bCs w:val="0"/>
              </w:rPr>
              <w:t>Sgaw</w:t>
            </w:r>
            <w:proofErr w:type="spellEnd"/>
            <w:r w:rsidRPr="00C87E40">
              <w:rPr>
                <w:rFonts w:ascii="Calibri" w:hAnsi="Calibri" w:cs="Calibri"/>
                <w:b w:val="0"/>
                <w:bCs w:val="0"/>
              </w:rPr>
              <w:t xml:space="preserve"> Karen</w:t>
            </w:r>
            <w:r w:rsidRPr="00C87E40">
              <w:rPr>
                <w:rFonts w:ascii="Calibri" w:hAnsi="Calibri" w:cs="Calibri"/>
              </w:rPr>
              <w:t xml:space="preserve"> </w:t>
            </w:r>
            <w:r w:rsidRPr="00C87E40">
              <w:rPr>
                <w:rFonts w:ascii="Calibri" w:hAnsi="Calibri" w:cs="Calibri"/>
                <w:b w:val="0"/>
                <w:bCs w:val="0"/>
              </w:rPr>
              <w:t>ethnicity</w:t>
            </w:r>
          </w:p>
        </w:tc>
        <w:tc>
          <w:tcPr>
            <w:tcW w:w="1050" w:type="pct"/>
          </w:tcPr>
          <w:p w14:paraId="526C16FF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22/59 (37)</w:t>
            </w:r>
          </w:p>
        </w:tc>
        <w:tc>
          <w:tcPr>
            <w:tcW w:w="994" w:type="pct"/>
          </w:tcPr>
          <w:p w14:paraId="17BB105A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73/124 (59)</w:t>
            </w:r>
          </w:p>
        </w:tc>
        <w:tc>
          <w:tcPr>
            <w:tcW w:w="993" w:type="pct"/>
          </w:tcPr>
          <w:p w14:paraId="7E6F0CC1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341/910 (37)</w:t>
            </w:r>
          </w:p>
        </w:tc>
      </w:tr>
      <w:tr w:rsidR="00221B97" w:rsidRPr="00C87E40" w14:paraId="2E89953B" w14:textId="77777777" w:rsidTr="00D01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hideMark/>
          </w:tcPr>
          <w:p w14:paraId="6925A933" w14:textId="77777777" w:rsidR="00221B97" w:rsidRPr="00C87E40" w:rsidRDefault="00221B97" w:rsidP="00D018BF">
            <w:pPr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Male sex</w:t>
            </w:r>
          </w:p>
        </w:tc>
        <w:tc>
          <w:tcPr>
            <w:tcW w:w="1050" w:type="pct"/>
          </w:tcPr>
          <w:p w14:paraId="64D8FE44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36 (59)</w:t>
            </w:r>
          </w:p>
        </w:tc>
        <w:tc>
          <w:tcPr>
            <w:tcW w:w="994" w:type="pct"/>
          </w:tcPr>
          <w:p w14:paraId="739F5064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75 (59)</w:t>
            </w:r>
          </w:p>
        </w:tc>
        <w:tc>
          <w:tcPr>
            <w:tcW w:w="993" w:type="pct"/>
          </w:tcPr>
          <w:p w14:paraId="41DBF66D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472 (50)</w:t>
            </w:r>
          </w:p>
        </w:tc>
      </w:tr>
      <w:tr w:rsidR="00221B97" w:rsidRPr="00C87E40" w14:paraId="60869DB9" w14:textId="77777777" w:rsidTr="00D018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hideMark/>
          </w:tcPr>
          <w:p w14:paraId="6F2EC5E8" w14:textId="77777777" w:rsidR="00221B97" w:rsidRPr="00C87E40" w:rsidRDefault="00221B97" w:rsidP="00D018BF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Small for gestational age</w:t>
            </w:r>
          </w:p>
        </w:tc>
        <w:tc>
          <w:tcPr>
            <w:tcW w:w="1050" w:type="pct"/>
          </w:tcPr>
          <w:p w14:paraId="706B4E70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1 (18)</w:t>
            </w:r>
          </w:p>
        </w:tc>
        <w:tc>
          <w:tcPr>
            <w:tcW w:w="994" w:type="pct"/>
          </w:tcPr>
          <w:p w14:paraId="5FAD13F3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24 (19)</w:t>
            </w:r>
          </w:p>
        </w:tc>
        <w:tc>
          <w:tcPr>
            <w:tcW w:w="993" w:type="pct"/>
          </w:tcPr>
          <w:p w14:paraId="0DE33576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85 (20)</w:t>
            </w:r>
          </w:p>
        </w:tc>
      </w:tr>
      <w:tr w:rsidR="00221B97" w:rsidRPr="00C87E40" w14:paraId="41D0337E" w14:textId="77777777" w:rsidTr="00D01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hideMark/>
          </w:tcPr>
          <w:p w14:paraId="275DA258" w14:textId="77777777" w:rsidR="00221B97" w:rsidRPr="00C87E40" w:rsidRDefault="00221B97" w:rsidP="00D018BF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Sibling with history of jaundice</w:t>
            </w:r>
          </w:p>
        </w:tc>
        <w:tc>
          <w:tcPr>
            <w:tcW w:w="1050" w:type="pct"/>
          </w:tcPr>
          <w:p w14:paraId="4E29BF2B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0 (16)</w:t>
            </w:r>
          </w:p>
        </w:tc>
        <w:tc>
          <w:tcPr>
            <w:tcW w:w="994" w:type="pct"/>
          </w:tcPr>
          <w:p w14:paraId="3297AD1D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7 (13)</w:t>
            </w:r>
          </w:p>
        </w:tc>
        <w:tc>
          <w:tcPr>
            <w:tcW w:w="993" w:type="pct"/>
          </w:tcPr>
          <w:p w14:paraId="7FD8F8DD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93 (10)</w:t>
            </w:r>
          </w:p>
        </w:tc>
      </w:tr>
      <w:tr w:rsidR="00221B97" w:rsidRPr="00C87E40" w14:paraId="0C4B69C6" w14:textId="77777777" w:rsidTr="00D018B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hideMark/>
          </w:tcPr>
          <w:p w14:paraId="6B543054" w14:textId="77777777" w:rsidR="00221B97" w:rsidRPr="00C87E40" w:rsidRDefault="00221B97" w:rsidP="00D018BF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Use of naphthalene for storing the clothes</w:t>
            </w:r>
          </w:p>
        </w:tc>
        <w:tc>
          <w:tcPr>
            <w:tcW w:w="1050" w:type="pct"/>
          </w:tcPr>
          <w:p w14:paraId="17CEF244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3 (5)</w:t>
            </w:r>
          </w:p>
        </w:tc>
        <w:tc>
          <w:tcPr>
            <w:tcW w:w="994" w:type="pct"/>
          </w:tcPr>
          <w:p w14:paraId="7930D5F8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8 (6)</w:t>
            </w:r>
          </w:p>
        </w:tc>
        <w:tc>
          <w:tcPr>
            <w:tcW w:w="993" w:type="pct"/>
          </w:tcPr>
          <w:p w14:paraId="618D7EEE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48 (5)</w:t>
            </w:r>
          </w:p>
        </w:tc>
      </w:tr>
      <w:tr w:rsidR="00221B97" w:rsidRPr="00C87E40" w14:paraId="5EBC0EFE" w14:textId="77777777" w:rsidTr="00D01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hideMark/>
          </w:tcPr>
          <w:p w14:paraId="44258754" w14:textId="77777777" w:rsidR="00221B97" w:rsidRPr="00C87E40" w:rsidRDefault="00221B97" w:rsidP="00D018BF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 xml:space="preserve">G6PD deficiency </w:t>
            </w:r>
            <w:r>
              <w:rPr>
                <w:rFonts w:ascii="Calibri" w:hAnsi="Calibri" w:cs="Calibri"/>
                <w:b w:val="0"/>
                <w:bCs w:val="0"/>
              </w:rPr>
              <w:t>(by F</w:t>
            </w:r>
            <w:r w:rsidRPr="00C87E40">
              <w:rPr>
                <w:rFonts w:ascii="Calibri" w:hAnsi="Calibri" w:cs="Calibri"/>
                <w:b w:val="0"/>
                <w:bCs w:val="0"/>
              </w:rPr>
              <w:t>ST</w:t>
            </w:r>
            <w:r>
              <w:rPr>
                <w:rFonts w:ascii="Calibri" w:hAnsi="Calibri" w:cs="Calibri"/>
                <w:b w:val="0"/>
                <w:bCs w:val="0"/>
              </w:rPr>
              <w:t>)</w:t>
            </w:r>
          </w:p>
        </w:tc>
        <w:tc>
          <w:tcPr>
            <w:tcW w:w="1050" w:type="pct"/>
          </w:tcPr>
          <w:p w14:paraId="6EC57668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8 (30)</w:t>
            </w:r>
          </w:p>
        </w:tc>
        <w:tc>
          <w:tcPr>
            <w:tcW w:w="994" w:type="pct"/>
          </w:tcPr>
          <w:p w14:paraId="285C6C45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9 (15)</w:t>
            </w:r>
          </w:p>
        </w:tc>
        <w:tc>
          <w:tcPr>
            <w:tcW w:w="993" w:type="pct"/>
          </w:tcPr>
          <w:p w14:paraId="7CB24989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41 (4)</w:t>
            </w:r>
          </w:p>
        </w:tc>
      </w:tr>
      <w:tr w:rsidR="00221B97" w:rsidRPr="00C87E40" w14:paraId="41D06485" w14:textId="77777777" w:rsidTr="00D018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hideMark/>
          </w:tcPr>
          <w:p w14:paraId="6F981AC9" w14:textId="77777777" w:rsidR="00221B97" w:rsidRPr="00C87E40" w:rsidRDefault="00221B97" w:rsidP="00D018BF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Potential ABO incompatibility</w:t>
            </w:r>
          </w:p>
        </w:tc>
        <w:tc>
          <w:tcPr>
            <w:tcW w:w="1050" w:type="pct"/>
          </w:tcPr>
          <w:p w14:paraId="39487C2B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4 (23)</w:t>
            </w:r>
          </w:p>
        </w:tc>
        <w:tc>
          <w:tcPr>
            <w:tcW w:w="994" w:type="pct"/>
          </w:tcPr>
          <w:p w14:paraId="2CD04DDF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20 (16)</w:t>
            </w:r>
          </w:p>
        </w:tc>
        <w:tc>
          <w:tcPr>
            <w:tcW w:w="993" w:type="pct"/>
          </w:tcPr>
          <w:p w14:paraId="4E482C18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32 (14)</w:t>
            </w:r>
          </w:p>
        </w:tc>
      </w:tr>
      <w:tr w:rsidR="00221B97" w:rsidRPr="00C87E40" w14:paraId="597797B0" w14:textId="77777777" w:rsidTr="00D01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hideMark/>
          </w:tcPr>
          <w:p w14:paraId="72AD06F3" w14:textId="77777777" w:rsidR="00221B97" w:rsidRPr="00C87E40" w:rsidRDefault="00221B97" w:rsidP="00D018BF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Positive Coombs test</w:t>
            </w:r>
          </w:p>
        </w:tc>
        <w:tc>
          <w:tcPr>
            <w:tcW w:w="1050" w:type="pct"/>
          </w:tcPr>
          <w:p w14:paraId="72F080CD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5/58 (9)</w:t>
            </w:r>
          </w:p>
        </w:tc>
        <w:tc>
          <w:tcPr>
            <w:tcW w:w="994" w:type="pct"/>
          </w:tcPr>
          <w:p w14:paraId="0F8A214D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3/123 (2)</w:t>
            </w:r>
          </w:p>
        </w:tc>
        <w:tc>
          <w:tcPr>
            <w:tcW w:w="993" w:type="pct"/>
          </w:tcPr>
          <w:p w14:paraId="412C3EF2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29/909 (3)</w:t>
            </w:r>
          </w:p>
        </w:tc>
      </w:tr>
      <w:tr w:rsidR="00221B97" w:rsidRPr="00C87E40" w14:paraId="533E4521" w14:textId="77777777" w:rsidTr="00D018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shd w:val="clear" w:color="auto" w:fill="D9D9D9" w:themeFill="background1" w:themeFillShade="D9"/>
          </w:tcPr>
          <w:p w14:paraId="5C03299B" w14:textId="77777777" w:rsidR="00221B97" w:rsidRPr="00C87E40" w:rsidRDefault="00221B97" w:rsidP="00D018BF">
            <w:pPr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Clinical events</w:t>
            </w:r>
          </w:p>
        </w:tc>
        <w:tc>
          <w:tcPr>
            <w:tcW w:w="1050" w:type="pct"/>
            <w:shd w:val="clear" w:color="auto" w:fill="D9D9D9" w:themeFill="background1" w:themeFillShade="D9"/>
          </w:tcPr>
          <w:p w14:paraId="00600404" w14:textId="77777777" w:rsidR="00221B97" w:rsidRPr="00C87E40" w:rsidRDefault="00221B97" w:rsidP="00D018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4" w:type="pct"/>
            <w:shd w:val="clear" w:color="auto" w:fill="D9D9D9" w:themeFill="background1" w:themeFillShade="D9"/>
          </w:tcPr>
          <w:p w14:paraId="7E86C5B9" w14:textId="77777777" w:rsidR="00221B97" w:rsidRPr="00C87E40" w:rsidRDefault="00221B97" w:rsidP="00D018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pct"/>
            <w:shd w:val="clear" w:color="auto" w:fill="D9D9D9" w:themeFill="background1" w:themeFillShade="D9"/>
          </w:tcPr>
          <w:p w14:paraId="135C33DC" w14:textId="77777777" w:rsidR="00221B97" w:rsidRPr="00C87E40" w:rsidRDefault="00221B97" w:rsidP="00D018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221B97" w:rsidRPr="00C87E40" w14:paraId="7624DC0B" w14:textId="77777777" w:rsidTr="00D01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vAlign w:val="center"/>
          </w:tcPr>
          <w:p w14:paraId="16EEE466" w14:textId="77777777" w:rsidR="00221B97" w:rsidRPr="00C87E40" w:rsidRDefault="00221B97" w:rsidP="00D018BF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Severe infection 0-24h</w:t>
            </w:r>
          </w:p>
        </w:tc>
        <w:tc>
          <w:tcPr>
            <w:tcW w:w="1050" w:type="pct"/>
          </w:tcPr>
          <w:p w14:paraId="65BCD5A0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2 (3)</w:t>
            </w:r>
          </w:p>
        </w:tc>
        <w:tc>
          <w:tcPr>
            <w:tcW w:w="994" w:type="pct"/>
          </w:tcPr>
          <w:p w14:paraId="185C3A49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0 (8)</w:t>
            </w:r>
          </w:p>
        </w:tc>
        <w:tc>
          <w:tcPr>
            <w:tcW w:w="993" w:type="pct"/>
          </w:tcPr>
          <w:p w14:paraId="2534D039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37 (4)</w:t>
            </w:r>
          </w:p>
        </w:tc>
      </w:tr>
      <w:tr w:rsidR="00221B97" w:rsidRPr="00C87E40" w14:paraId="1B446E74" w14:textId="77777777" w:rsidTr="00D018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vAlign w:val="center"/>
          </w:tcPr>
          <w:p w14:paraId="7F1A7AD1" w14:textId="77777777" w:rsidR="00221B97" w:rsidRPr="00C87E40" w:rsidRDefault="00221B97" w:rsidP="00D018BF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lastRenderedPageBreak/>
              <w:t xml:space="preserve">Weight loss ≥7% at 24h [12-30h] of life </w:t>
            </w:r>
          </w:p>
        </w:tc>
        <w:tc>
          <w:tcPr>
            <w:tcW w:w="1050" w:type="pct"/>
          </w:tcPr>
          <w:p w14:paraId="35E6A8A0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2 (3)</w:t>
            </w:r>
          </w:p>
        </w:tc>
        <w:tc>
          <w:tcPr>
            <w:tcW w:w="994" w:type="pct"/>
          </w:tcPr>
          <w:p w14:paraId="6CDFCFF9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4 (3)</w:t>
            </w:r>
          </w:p>
        </w:tc>
        <w:tc>
          <w:tcPr>
            <w:tcW w:w="993" w:type="pct"/>
          </w:tcPr>
          <w:p w14:paraId="613A7918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23 (2)</w:t>
            </w:r>
          </w:p>
        </w:tc>
      </w:tr>
      <w:tr w:rsidR="00221B97" w:rsidRPr="00C87E40" w14:paraId="3B16F68A" w14:textId="77777777" w:rsidTr="00D01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vAlign w:val="center"/>
          </w:tcPr>
          <w:p w14:paraId="2B4E1EBA" w14:textId="485934FC" w:rsidR="00221B97" w:rsidRPr="00C87E40" w:rsidRDefault="00221B97" w:rsidP="00D018BF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HCT at</w:t>
            </w:r>
            <w:r w:rsidR="00D018BF" w:rsidRPr="00C87E40">
              <w:rPr>
                <w:rFonts w:ascii="Calibri" w:hAnsi="Calibri" w:cs="Calibri"/>
                <w:b w:val="0"/>
                <w:bCs w:val="0"/>
              </w:rPr>
              <w:t xml:space="preserve"> 24h [12-30h] of life</w:t>
            </w:r>
          </w:p>
        </w:tc>
        <w:tc>
          <w:tcPr>
            <w:tcW w:w="1050" w:type="pct"/>
          </w:tcPr>
          <w:p w14:paraId="6EFD7D17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mean (SD)</w:t>
            </w:r>
          </w:p>
          <w:p w14:paraId="0DB4CC0D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59.5 (8.3)</w:t>
            </w:r>
          </w:p>
        </w:tc>
        <w:tc>
          <w:tcPr>
            <w:tcW w:w="994" w:type="pct"/>
          </w:tcPr>
          <w:p w14:paraId="6C04C964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mean (SD), (N=62)</w:t>
            </w:r>
          </w:p>
          <w:p w14:paraId="0EAEE3CA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59.1 (7.1)</w:t>
            </w:r>
          </w:p>
        </w:tc>
        <w:tc>
          <w:tcPr>
            <w:tcW w:w="993" w:type="pct"/>
          </w:tcPr>
          <w:p w14:paraId="66656391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mean (SD), (N=928)</w:t>
            </w:r>
          </w:p>
          <w:p w14:paraId="5AA9B1CD" w14:textId="77777777" w:rsidR="00221B97" w:rsidRPr="00C87E40" w:rsidRDefault="00221B97" w:rsidP="00D01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59.1 (7.1)</w:t>
            </w:r>
          </w:p>
        </w:tc>
      </w:tr>
      <w:tr w:rsidR="00221B97" w:rsidRPr="00C87E40" w14:paraId="1002E0F5" w14:textId="77777777" w:rsidTr="00D018BF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vAlign w:val="center"/>
          </w:tcPr>
          <w:p w14:paraId="7AFCE9A4" w14:textId="77777777" w:rsidR="00221B97" w:rsidRPr="00C87E40" w:rsidRDefault="00221B97" w:rsidP="00D018BF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 xml:space="preserve">Polycythaemia (HCT &gt;70%) at 24 [12-30h] of life </w:t>
            </w:r>
          </w:p>
        </w:tc>
        <w:tc>
          <w:tcPr>
            <w:tcW w:w="1050" w:type="pct"/>
          </w:tcPr>
          <w:p w14:paraId="539C2CCB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8 (13)</w:t>
            </w:r>
          </w:p>
        </w:tc>
        <w:tc>
          <w:tcPr>
            <w:tcW w:w="994" w:type="pct"/>
          </w:tcPr>
          <w:p w14:paraId="296F3719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1 (9)</w:t>
            </w:r>
          </w:p>
        </w:tc>
        <w:tc>
          <w:tcPr>
            <w:tcW w:w="993" w:type="pct"/>
            <w:shd w:val="clear" w:color="auto" w:fill="FFFFFF" w:themeFill="background1"/>
          </w:tcPr>
          <w:p w14:paraId="2AA17B45" w14:textId="77777777" w:rsidR="00221B97" w:rsidRPr="00C87E40" w:rsidRDefault="00221B97" w:rsidP="00D01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79 ( 8)</w:t>
            </w:r>
          </w:p>
        </w:tc>
      </w:tr>
    </w:tbl>
    <w:p w14:paraId="0C0DC032" w14:textId="77777777" w:rsidR="002826D6" w:rsidRDefault="002826D6">
      <w:pPr>
        <w:rPr>
          <w:lang w:val="en-US"/>
        </w:rPr>
      </w:pPr>
      <w:bookmarkStart w:id="0" w:name="_GoBack"/>
      <w:bookmarkEnd w:id="0"/>
    </w:p>
    <w:sectPr w:rsidR="002826D6" w:rsidSect="00274DD4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79C3D1" w16cex:dateUtc="2021-12-31T11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6C3217F" w16cid:durableId="2579C3D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DD4"/>
    <w:rsid w:val="000020B2"/>
    <w:rsid w:val="0000444A"/>
    <w:rsid w:val="00013B50"/>
    <w:rsid w:val="00026AF3"/>
    <w:rsid w:val="000443E7"/>
    <w:rsid w:val="0006022C"/>
    <w:rsid w:val="00082326"/>
    <w:rsid w:val="0009510D"/>
    <w:rsid w:val="000966E6"/>
    <w:rsid w:val="00096C24"/>
    <w:rsid w:val="000B4F5C"/>
    <w:rsid w:val="000D3FF8"/>
    <w:rsid w:val="000F0804"/>
    <w:rsid w:val="001220A4"/>
    <w:rsid w:val="001455DE"/>
    <w:rsid w:val="001466D1"/>
    <w:rsid w:val="00151050"/>
    <w:rsid w:val="00167992"/>
    <w:rsid w:val="001A498A"/>
    <w:rsid w:val="001A60C4"/>
    <w:rsid w:val="001B356C"/>
    <w:rsid w:val="001B7DED"/>
    <w:rsid w:val="001E511D"/>
    <w:rsid w:val="00205EF9"/>
    <w:rsid w:val="00221B97"/>
    <w:rsid w:val="00250944"/>
    <w:rsid w:val="002548C6"/>
    <w:rsid w:val="00274DD4"/>
    <w:rsid w:val="0028089E"/>
    <w:rsid w:val="002826D6"/>
    <w:rsid w:val="00290DD8"/>
    <w:rsid w:val="002A2481"/>
    <w:rsid w:val="002A6887"/>
    <w:rsid w:val="002B6E19"/>
    <w:rsid w:val="002C172D"/>
    <w:rsid w:val="002C32EB"/>
    <w:rsid w:val="002C3A11"/>
    <w:rsid w:val="002D4C96"/>
    <w:rsid w:val="002E04EC"/>
    <w:rsid w:val="002E60AD"/>
    <w:rsid w:val="003015EF"/>
    <w:rsid w:val="003053EE"/>
    <w:rsid w:val="00312201"/>
    <w:rsid w:val="00315A45"/>
    <w:rsid w:val="00320C04"/>
    <w:rsid w:val="00322204"/>
    <w:rsid w:val="00325A9F"/>
    <w:rsid w:val="00327CA7"/>
    <w:rsid w:val="003456E8"/>
    <w:rsid w:val="003517CE"/>
    <w:rsid w:val="00360C74"/>
    <w:rsid w:val="00363175"/>
    <w:rsid w:val="003642D5"/>
    <w:rsid w:val="003728B6"/>
    <w:rsid w:val="00382397"/>
    <w:rsid w:val="0039232C"/>
    <w:rsid w:val="003B07C8"/>
    <w:rsid w:val="003B47B0"/>
    <w:rsid w:val="0040082A"/>
    <w:rsid w:val="00413602"/>
    <w:rsid w:val="00426C93"/>
    <w:rsid w:val="004320EC"/>
    <w:rsid w:val="00434402"/>
    <w:rsid w:val="00443466"/>
    <w:rsid w:val="004A61D3"/>
    <w:rsid w:val="004B3A90"/>
    <w:rsid w:val="004C269B"/>
    <w:rsid w:val="004E4B87"/>
    <w:rsid w:val="004F4885"/>
    <w:rsid w:val="005450DB"/>
    <w:rsid w:val="00594D1D"/>
    <w:rsid w:val="005B1F47"/>
    <w:rsid w:val="005E4847"/>
    <w:rsid w:val="006118BC"/>
    <w:rsid w:val="006350C9"/>
    <w:rsid w:val="00637E4F"/>
    <w:rsid w:val="00641637"/>
    <w:rsid w:val="006C6630"/>
    <w:rsid w:val="006F01CB"/>
    <w:rsid w:val="00713B39"/>
    <w:rsid w:val="007224C2"/>
    <w:rsid w:val="00727CED"/>
    <w:rsid w:val="00760D3A"/>
    <w:rsid w:val="007660D7"/>
    <w:rsid w:val="00775489"/>
    <w:rsid w:val="00790AC6"/>
    <w:rsid w:val="007A722B"/>
    <w:rsid w:val="007D1A58"/>
    <w:rsid w:val="007D2ED2"/>
    <w:rsid w:val="007D4EE8"/>
    <w:rsid w:val="007E1839"/>
    <w:rsid w:val="007F277C"/>
    <w:rsid w:val="007F2795"/>
    <w:rsid w:val="008A41F8"/>
    <w:rsid w:val="008B12C1"/>
    <w:rsid w:val="008D3EE6"/>
    <w:rsid w:val="008E2CBF"/>
    <w:rsid w:val="008F4EE5"/>
    <w:rsid w:val="008F6F97"/>
    <w:rsid w:val="00914335"/>
    <w:rsid w:val="0093338F"/>
    <w:rsid w:val="00937C40"/>
    <w:rsid w:val="00950CAA"/>
    <w:rsid w:val="00952067"/>
    <w:rsid w:val="00977060"/>
    <w:rsid w:val="009A2896"/>
    <w:rsid w:val="009A29C6"/>
    <w:rsid w:val="009B341E"/>
    <w:rsid w:val="009C64F6"/>
    <w:rsid w:val="009C692B"/>
    <w:rsid w:val="009D0CA2"/>
    <w:rsid w:val="009E4B77"/>
    <w:rsid w:val="00A152E0"/>
    <w:rsid w:val="00A20067"/>
    <w:rsid w:val="00A20EA9"/>
    <w:rsid w:val="00A24153"/>
    <w:rsid w:val="00A267D4"/>
    <w:rsid w:val="00A318A1"/>
    <w:rsid w:val="00A36B64"/>
    <w:rsid w:val="00A44975"/>
    <w:rsid w:val="00A66565"/>
    <w:rsid w:val="00A75A9E"/>
    <w:rsid w:val="00A95902"/>
    <w:rsid w:val="00A96DAD"/>
    <w:rsid w:val="00AA4AEA"/>
    <w:rsid w:val="00AB35FF"/>
    <w:rsid w:val="00AB64F3"/>
    <w:rsid w:val="00AD2A5D"/>
    <w:rsid w:val="00AD4F3E"/>
    <w:rsid w:val="00B00871"/>
    <w:rsid w:val="00B01B16"/>
    <w:rsid w:val="00B33196"/>
    <w:rsid w:val="00B74B8D"/>
    <w:rsid w:val="00B808CC"/>
    <w:rsid w:val="00C3087E"/>
    <w:rsid w:val="00C4164E"/>
    <w:rsid w:val="00C52F73"/>
    <w:rsid w:val="00C541CD"/>
    <w:rsid w:val="00C862C1"/>
    <w:rsid w:val="00C866E9"/>
    <w:rsid w:val="00CA648A"/>
    <w:rsid w:val="00CC435E"/>
    <w:rsid w:val="00CC5F2D"/>
    <w:rsid w:val="00CD0E54"/>
    <w:rsid w:val="00CF1925"/>
    <w:rsid w:val="00CF6E95"/>
    <w:rsid w:val="00D005A0"/>
    <w:rsid w:val="00D00C7D"/>
    <w:rsid w:val="00D018BF"/>
    <w:rsid w:val="00D36B26"/>
    <w:rsid w:val="00D4666C"/>
    <w:rsid w:val="00D50E35"/>
    <w:rsid w:val="00D84C0E"/>
    <w:rsid w:val="00D90818"/>
    <w:rsid w:val="00DB19FE"/>
    <w:rsid w:val="00DB59AC"/>
    <w:rsid w:val="00DC17AB"/>
    <w:rsid w:val="00E31498"/>
    <w:rsid w:val="00E4072E"/>
    <w:rsid w:val="00E5418A"/>
    <w:rsid w:val="00E61646"/>
    <w:rsid w:val="00E66B20"/>
    <w:rsid w:val="00E75CDB"/>
    <w:rsid w:val="00E85817"/>
    <w:rsid w:val="00EB1171"/>
    <w:rsid w:val="00EC35C7"/>
    <w:rsid w:val="00EE53E2"/>
    <w:rsid w:val="00EF38A5"/>
    <w:rsid w:val="00F10FF3"/>
    <w:rsid w:val="00F22AAA"/>
    <w:rsid w:val="00F2507C"/>
    <w:rsid w:val="00F368B7"/>
    <w:rsid w:val="00F459DD"/>
    <w:rsid w:val="00F5516F"/>
    <w:rsid w:val="00F61E86"/>
    <w:rsid w:val="00F65276"/>
    <w:rsid w:val="00F70375"/>
    <w:rsid w:val="00F9097A"/>
    <w:rsid w:val="00FA6A7B"/>
    <w:rsid w:val="00FA7040"/>
    <w:rsid w:val="00FB1304"/>
    <w:rsid w:val="00FB5C41"/>
    <w:rsid w:val="00FE7AD8"/>
    <w:rsid w:val="00FF0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DC2A1"/>
  <w15:chartTrackingRefBased/>
  <w15:docId w15:val="{B893E02C-4EAA-4B9B-B1B2-4840960A6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DD4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26D6"/>
    <w:pPr>
      <w:spacing w:after="0" w:line="240" w:lineRule="auto"/>
    </w:pPr>
    <w:rPr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26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26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26D6"/>
    <w:rPr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6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6D6"/>
    <w:rPr>
      <w:rFonts w:ascii="Segoe UI" w:hAnsi="Segoe UI" w:cs="Segoe UI"/>
      <w:sz w:val="18"/>
      <w:szCs w:val="18"/>
      <w:lang w:bidi="ar-SA"/>
    </w:rPr>
  </w:style>
  <w:style w:type="table" w:styleId="LightList">
    <w:name w:val="Light List"/>
    <w:basedOn w:val="TableNormal"/>
    <w:uiPriority w:val="61"/>
    <w:unhideWhenUsed/>
    <w:rsid w:val="002826D6"/>
    <w:pPr>
      <w:spacing w:after="0" w:line="240" w:lineRule="auto"/>
    </w:pPr>
    <w:rPr>
      <w:rFonts w:asciiTheme="majorHAnsi" w:eastAsiaTheme="majorEastAsia" w:hAnsiTheme="majorHAnsi" w:cstheme="majorBidi"/>
      <w:szCs w:val="22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1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1CB"/>
    <w:rPr>
      <w:b/>
      <w:bCs/>
      <w:sz w:val="20"/>
      <w:szCs w:val="20"/>
      <w:lang w:bidi="ar-SA"/>
    </w:rPr>
  </w:style>
  <w:style w:type="paragraph" w:styleId="Revision">
    <w:name w:val="Revision"/>
    <w:hidden/>
    <w:uiPriority w:val="99"/>
    <w:semiHidden/>
    <w:rsid w:val="00C866E9"/>
    <w:pPr>
      <w:spacing w:after="0" w:line="240" w:lineRule="auto"/>
    </w:pPr>
    <w:rPr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54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6385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131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a Bancone</dc:creator>
  <cp:keywords/>
  <dc:description/>
  <cp:lastModifiedBy>Germana Bancone</cp:lastModifiedBy>
  <cp:revision>3</cp:revision>
  <cp:lastPrinted>2021-07-21T09:36:00Z</cp:lastPrinted>
  <dcterms:created xsi:type="dcterms:W3CDTF">2022-05-17T03:05:00Z</dcterms:created>
  <dcterms:modified xsi:type="dcterms:W3CDTF">2022-05-17T03:08:00Z</dcterms:modified>
</cp:coreProperties>
</file>